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96089" w14:textId="77777777" w:rsidR="00C92321" w:rsidRPr="00492067" w:rsidRDefault="00C92321" w:rsidP="00C92321">
      <w:pPr>
        <w:jc w:val="center"/>
        <w:rPr>
          <w:b/>
          <w:sz w:val="28"/>
        </w:rPr>
      </w:pPr>
      <w:r w:rsidRPr="00492067">
        <w:rPr>
          <w:b/>
          <w:sz w:val="28"/>
        </w:rPr>
        <w:t xml:space="preserve">Supplementary Table </w:t>
      </w:r>
      <w:r>
        <w:rPr>
          <w:b/>
          <w:sz w:val="28"/>
        </w:rPr>
        <w:t>1</w:t>
      </w:r>
      <w:r w:rsidRPr="00492067">
        <w:rPr>
          <w:b/>
          <w:sz w:val="28"/>
        </w:rPr>
        <w:t xml:space="preserve">: </w:t>
      </w:r>
      <w:r>
        <w:rPr>
          <w:b/>
          <w:sz w:val="28"/>
        </w:rPr>
        <w:t>Cell line subtypes and culture specifications</w:t>
      </w:r>
    </w:p>
    <w:p w14:paraId="30B91C98" w14:textId="77777777" w:rsidR="00C92321" w:rsidRDefault="00C92321"/>
    <w:tbl>
      <w:tblPr>
        <w:tblW w:w="14347" w:type="dxa"/>
        <w:tblLook w:val="04A0" w:firstRow="1" w:lastRow="0" w:firstColumn="1" w:lastColumn="0" w:noHBand="0" w:noVBand="1"/>
      </w:tblPr>
      <w:tblGrid>
        <w:gridCol w:w="1660"/>
        <w:gridCol w:w="840"/>
        <w:gridCol w:w="840"/>
        <w:gridCol w:w="840"/>
        <w:gridCol w:w="1400"/>
        <w:gridCol w:w="1620"/>
        <w:gridCol w:w="266"/>
        <w:gridCol w:w="1380"/>
        <w:gridCol w:w="900"/>
        <w:gridCol w:w="1859"/>
        <w:gridCol w:w="266"/>
        <w:gridCol w:w="1196"/>
        <w:gridCol w:w="1280"/>
      </w:tblGrid>
      <w:tr w:rsidR="00C92321" w:rsidRPr="00C92321" w14:paraId="11E13769" w14:textId="77777777" w:rsidTr="006520FF">
        <w:trPr>
          <w:trHeight w:val="288"/>
        </w:trPr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CF3B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Cell lin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E66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Hormone Receptor Status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9F7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Subtyp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0AC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Reference</w:t>
            </w:r>
          </w:p>
        </w:tc>
        <w:tc>
          <w:tcPr>
            <w:tcW w:w="26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26A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 </w:t>
            </w:r>
          </w:p>
          <w:p w14:paraId="573A642D" w14:textId="77777777" w:rsidR="00C92321" w:rsidRPr="00C92321" w:rsidRDefault="00C92321" w:rsidP="00C923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68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033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Cell culture specifications</w:t>
            </w:r>
          </w:p>
        </w:tc>
      </w:tr>
      <w:tr w:rsidR="00C92321" w:rsidRPr="00C92321" w14:paraId="2598671F" w14:textId="77777777" w:rsidTr="006520FF">
        <w:trPr>
          <w:trHeight w:val="300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8176B13" w14:textId="77777777" w:rsidR="00C92321" w:rsidRPr="00C92321" w:rsidRDefault="00C92321" w:rsidP="00C923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66A9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ER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220F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PR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69E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Her2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A7D5FB8" w14:textId="77777777" w:rsidR="00C92321" w:rsidRPr="00C92321" w:rsidRDefault="00C92321" w:rsidP="00C923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6CDFFA5" w14:textId="77777777" w:rsidR="00C92321" w:rsidRPr="00C92321" w:rsidRDefault="00C92321" w:rsidP="00C923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22B2" w14:textId="77777777" w:rsidR="00C92321" w:rsidRPr="00C92321" w:rsidRDefault="00C92321" w:rsidP="00C923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0AF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Basal medium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5D5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Additives</w:t>
            </w:r>
          </w:p>
        </w:tc>
        <w:tc>
          <w:tcPr>
            <w:tcW w:w="2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56E8" w14:textId="77777777" w:rsidR="00C92321" w:rsidRPr="00C92321" w:rsidRDefault="00C92321" w:rsidP="00C923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DCDF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Conditions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21A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Passaging</w:t>
            </w:r>
          </w:p>
        </w:tc>
      </w:tr>
      <w:tr w:rsidR="00C92321" w:rsidRPr="00C92321" w14:paraId="54D7C033" w14:textId="77777777" w:rsidTr="00BA426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8E23B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HCC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BE6B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E1EC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F38D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38E2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claudin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255E7" w14:textId="77777777" w:rsidR="00C92321" w:rsidRPr="00C92321" w:rsidRDefault="0075444B" w:rsidP="00BA42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>
              <w:rPr>
                <w:rFonts w:ascii="Calibri" w:eastAsia="Times New Roman" w:hAnsi="Calibri" w:cs="Times New Roman"/>
                <w:color w:val="000000"/>
                <w:lang w:eastAsia="en-CA"/>
              </w:rPr>
              <w:t>1]</w:t>
            </w:r>
          </w:p>
        </w:tc>
        <w:tc>
          <w:tcPr>
            <w:tcW w:w="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349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7A9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RPMI-1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AE0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359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3B98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3093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68FF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C92321" w:rsidRPr="00C92321" w14:paraId="4C860ED4" w14:textId="77777777" w:rsidTr="00BA426E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53BE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BT-5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7921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C445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6C9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EB22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claudin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56A52" w14:textId="77777777" w:rsidR="00C92321" w:rsidRPr="00C92321" w:rsidRDefault="0075444B" w:rsidP="00BA42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C91B3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458F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RPMI-1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6E5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E9C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023 IU/mL human insulin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B85F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020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3BD3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6520FF" w:rsidRPr="00C92321" w14:paraId="68854655" w14:textId="77777777" w:rsidTr="00BA426E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3BA8C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Hs 578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87D67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FAB83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3AB4A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F0288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claudin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114A5" w14:textId="77777777" w:rsidR="006520FF" w:rsidRDefault="0075444B" w:rsidP="00BA426E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 w:rsidRPr="00BC6961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1AD5F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EE87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DM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82CA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5FBE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01 mg/mL bovine insulin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AC621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AC1E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C35B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6520FF" w:rsidRPr="00C92321" w14:paraId="0D2CA500" w14:textId="77777777" w:rsidTr="00BA426E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27A2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MDA-MB-2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55C3F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0DA65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711C1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11ABD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claudin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BA7A3" w14:textId="77777777" w:rsidR="006520FF" w:rsidRDefault="0075444B" w:rsidP="00BA426E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 w:rsidRPr="00BC6961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B1665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F608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L-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8CD7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D85D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553D5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E960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B6EF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6520FF" w:rsidRPr="00C92321" w14:paraId="45761F89" w14:textId="77777777" w:rsidTr="00BA426E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2B0FE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MDA-MB-4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CB865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AD667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013D8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2AEB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claudin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9777A" w14:textId="77777777" w:rsidR="006520FF" w:rsidRDefault="0075444B" w:rsidP="00BA426E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 w:rsidRPr="00BC6961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951B2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F35A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L-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ADCC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2661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10 </w:t>
            </w: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ug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/mL insulin, 16 </w:t>
            </w: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ug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/mL glutathione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424B8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5346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999E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scraped</w:t>
            </w:r>
          </w:p>
        </w:tc>
      </w:tr>
      <w:tr w:rsidR="006520FF" w:rsidRPr="00C92321" w14:paraId="6742E431" w14:textId="77777777" w:rsidTr="00BA426E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49C24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MDA-MB-1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F4F5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039B7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2EBBC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A655D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claudin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F60FF" w14:textId="77777777" w:rsidR="006520FF" w:rsidRDefault="0075444B" w:rsidP="00BA426E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 w:rsidRPr="00BC6961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90A07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7DE5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L-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7B61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1321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09920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4D0B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98D5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C92321" w:rsidRPr="00C92321" w14:paraId="31BFAEBD" w14:textId="77777777" w:rsidTr="00BA426E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90A3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HCC13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98E5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749F9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D942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4E1B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claudin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3076C" w14:textId="77777777" w:rsidR="00C92321" w:rsidRPr="00C92321" w:rsidRDefault="0075444B" w:rsidP="00BA42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>
              <w:rPr>
                <w:rFonts w:ascii="Calibri" w:eastAsia="Times New Roman" w:hAnsi="Calibri" w:cs="Times New Roman"/>
                <w:color w:val="000000"/>
                <w:lang w:eastAsia="en-CA"/>
              </w:rPr>
              <w:t>1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09B1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A26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RPMI-1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B883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6B08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FEBE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8FC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7CA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C92321" w:rsidRPr="00C92321" w14:paraId="00D1C5A6" w14:textId="77777777" w:rsidTr="00BA426E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F4D5F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SUM159P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7FEA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0BE3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DCF0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ADB1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claudin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3BBA7" w14:textId="77777777" w:rsidR="00C92321" w:rsidRPr="00C92321" w:rsidRDefault="0075444B" w:rsidP="00BA42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2B56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2CE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F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822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925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EPES, 1 </w:t>
            </w: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ug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/mL hydrocortisone, 5 </w:t>
            </w: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ug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/mL human insulin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51533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355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64E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C92321" w:rsidRPr="00C92321" w14:paraId="1C597E6F" w14:textId="77777777" w:rsidTr="00BA426E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813D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SUM1315MO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E3B9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FA61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4A1D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12AD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claudin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5585D" w14:textId="77777777" w:rsidR="00C92321" w:rsidRPr="00C92321" w:rsidRDefault="0075444B" w:rsidP="00BA42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BD51B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473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F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1EF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E27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10 ng/mL EGF, HEPES, 5 </w:t>
            </w: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ug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/mL human insulin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18E3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54F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FC58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C92321" w:rsidRPr="00C92321" w14:paraId="597F6F96" w14:textId="77777777" w:rsidTr="00BA426E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542039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HCC19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64F18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92216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176A91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601ED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bas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8BA946" w14:textId="77777777" w:rsidR="00C92321" w:rsidRPr="00C92321" w:rsidRDefault="0075444B" w:rsidP="00BA42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9986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8792B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RPMI-1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1339E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A08C0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9158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2CABB8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C4A87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C92321" w:rsidRPr="00C92321" w14:paraId="35525D63" w14:textId="77777777" w:rsidTr="00BA426E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E8BAAB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HCC11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4DD82F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6B676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6ABC9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D12B4B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bas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76B8A2" w14:textId="77777777" w:rsidR="00C92321" w:rsidRPr="00C92321" w:rsidRDefault="0075444B" w:rsidP="00BA42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A426E">
              <w:rPr>
                <w:rFonts w:ascii="Calibri" w:eastAsia="Times New Roman" w:hAnsi="Calibri" w:cs="Times New Roman"/>
                <w:color w:val="000000"/>
                <w:lang w:eastAsia="en-CA"/>
              </w:rPr>
              <w:t>1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5F74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3BD26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RPMI-1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04A0E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9E6B3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39231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8C35A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F2DE99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6520FF" w:rsidRPr="00C92321" w14:paraId="0DF53896" w14:textId="77777777" w:rsidTr="00BA426E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D57595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MDA-MB-4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0CAE12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7EB351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B20EE7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F2A404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bas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8AD6BD" w14:textId="77777777" w:rsidR="006520FF" w:rsidRDefault="0075444B" w:rsidP="00BA426E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 w:rsidRPr="00F57926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CEDB8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189C9C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L-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3CF4BE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8628B0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3D7F5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109AAE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0B0CC2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6520FF" w:rsidRPr="00C92321" w14:paraId="6001078E" w14:textId="77777777" w:rsidTr="00BA426E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887842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HCC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7A446E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A02299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5C447E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BC4175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bas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27FB5F" w14:textId="77777777" w:rsidR="006520FF" w:rsidRDefault="0075444B" w:rsidP="00BA426E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 w:rsidRPr="00F57926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34B7F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D414C3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RPMI-1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2D5D93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6B96FC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C1F6E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9EAFA6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C57AB4" w14:textId="77777777" w:rsidR="006520FF" w:rsidRPr="00C92321" w:rsidRDefault="006520FF" w:rsidP="00652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C92321" w:rsidRPr="00C92321" w14:paraId="3E3360A8" w14:textId="77777777" w:rsidTr="00C92321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8BCD5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HCC18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508A7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DDFD7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514ABF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AD41C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bas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C03DB6" w14:textId="77777777" w:rsidR="00C92321" w:rsidRPr="00C92321" w:rsidRDefault="0075444B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A426E">
              <w:rPr>
                <w:rFonts w:ascii="Calibri" w:eastAsia="Times New Roman" w:hAnsi="Calibri" w:cs="Times New Roman"/>
                <w:color w:val="000000"/>
                <w:lang w:eastAsia="en-CA"/>
              </w:rPr>
              <w:t>3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C739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BB471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RPMI-1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A3121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10% </w:t>
            </w: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lastRenderedPageBreak/>
              <w:t>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FA33A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B8C9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6C71C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56276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0.25% </w:t>
            </w: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lastRenderedPageBreak/>
              <w:t>trypsin</w:t>
            </w:r>
          </w:p>
        </w:tc>
      </w:tr>
      <w:tr w:rsidR="00C92321" w:rsidRPr="00C92321" w14:paraId="6F9CD77E" w14:textId="77777777" w:rsidTr="00C92321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0FE1A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lastRenderedPageBreak/>
              <w:t>HCC11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4FAAB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55F8EB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3B043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1CDC8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bas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45FB98" w14:textId="77777777" w:rsidR="00C92321" w:rsidRPr="00C92321" w:rsidRDefault="0075444B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1BF2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9DFE59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RPMI-1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33805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D03611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712B3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5545C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62BA9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mixed</w:t>
            </w:r>
          </w:p>
        </w:tc>
      </w:tr>
      <w:tr w:rsidR="00C92321" w:rsidRPr="00C92321" w14:paraId="624979ED" w14:textId="77777777" w:rsidTr="00C92321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03F628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BT-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07404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391B3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D4D9E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B8481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bas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B3482B" w14:textId="77777777" w:rsidR="00C92321" w:rsidRPr="00C92321" w:rsidRDefault="0075444B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465F9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28DED1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M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F8DE3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714869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NEAA, sodium pyruvate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39D9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F2761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A912F8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C92321" w:rsidRPr="00C92321" w14:paraId="5443413D" w14:textId="77777777" w:rsidTr="00C92321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D75E0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SUM149P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3EFFB8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E5132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1BB84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7A174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bas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DAAB58" w14:textId="77777777" w:rsidR="00C92321" w:rsidRPr="00C92321" w:rsidRDefault="0075444B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C388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4203B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F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954771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E28A3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HEPES, 1 </w:t>
            </w: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ug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/mL hydrocortisone, 5 </w:t>
            </w: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ug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/mL human insulin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D942F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8AA2FF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9BD4E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C92321" w:rsidRPr="00C92321" w14:paraId="14E149EA" w14:textId="77777777" w:rsidTr="00C92321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2A984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HCC15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21A55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D05BD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5EFB4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DB9069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bas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400B60" w14:textId="77777777" w:rsidR="00C92321" w:rsidRPr="00C92321" w:rsidRDefault="0075444B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125D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1552EB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RPMI-1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1AC27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A3EE7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0447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4F5F0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FD423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suspension</w:t>
            </w:r>
          </w:p>
        </w:tc>
      </w:tr>
      <w:tr w:rsidR="00C92321" w:rsidRPr="00C92321" w14:paraId="52DE1855" w14:textId="77777777" w:rsidTr="00C92321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D5001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Du44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0078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5C7B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BCCA9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7620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8C9A9" w14:textId="77777777" w:rsidR="00C92321" w:rsidRPr="00C92321" w:rsidRDefault="0075444B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A426E">
              <w:rPr>
                <w:rFonts w:ascii="Calibri" w:eastAsia="Times New Roman" w:hAnsi="Calibri" w:cs="Times New Roman"/>
                <w:color w:val="000000"/>
                <w:lang w:eastAsia="en-CA"/>
              </w:rPr>
              <w:t>3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D42C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3CE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RPMI-1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B3D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539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A623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48E1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923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suspension</w:t>
            </w:r>
          </w:p>
        </w:tc>
      </w:tr>
      <w:tr w:rsidR="00C92321" w:rsidRPr="00C92321" w14:paraId="5C6E189A" w14:textId="77777777" w:rsidTr="00C92321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585D7B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MDA-MB-4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07010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BFAFC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C83D2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DE569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Her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AD71EB" w14:textId="77777777" w:rsidR="00C92321" w:rsidRPr="00C92321" w:rsidRDefault="0075444B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A426E">
              <w:rPr>
                <w:rFonts w:ascii="Calibri" w:eastAsia="Times New Roman" w:hAnsi="Calibri" w:cs="Times New Roman"/>
                <w:color w:val="000000"/>
                <w:lang w:eastAsia="en-CA"/>
              </w:rPr>
              <w:t>3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816A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897C59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L-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745C5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065E2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7BA8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9B2F73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780BE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C92321" w:rsidRPr="00C92321" w14:paraId="1727670F" w14:textId="77777777" w:rsidTr="00C92321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B2AACF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SKBR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4F7908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E2D35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D37E1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99E498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Her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E36EC3" w14:textId="77777777" w:rsidR="00C92321" w:rsidRPr="00C92321" w:rsidRDefault="0075444B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>
              <w:rPr>
                <w:rFonts w:ascii="Calibri" w:eastAsia="Times New Roman" w:hAnsi="Calibri" w:cs="Times New Roman"/>
                <w:color w:val="000000"/>
                <w:lang w:eastAsia="en-CA"/>
              </w:rPr>
              <w:t>1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D1CFB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EDC9F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DM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6AABA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48F19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96E0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AF98A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81084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05% trypsin</w:t>
            </w:r>
          </w:p>
        </w:tc>
      </w:tr>
      <w:tr w:rsidR="00C92321" w:rsidRPr="00C92321" w14:paraId="70142E44" w14:textId="77777777" w:rsidTr="00C92321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A96711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BT4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E3CEF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88BB9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9271F8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2AFB3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Her2/lumi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F3D7FF" w14:textId="77777777" w:rsidR="00C92321" w:rsidRPr="00C92321" w:rsidRDefault="0075444B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>
              <w:rPr>
                <w:rFonts w:ascii="Calibri" w:eastAsia="Times New Roman" w:hAnsi="Calibri" w:cs="Times New Roman"/>
                <w:color w:val="000000"/>
                <w:lang w:eastAsia="en-CA"/>
              </w:rPr>
              <w:t>1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2573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C96D8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IMD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7C31AF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8AC571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542B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9E197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43A4C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C92321" w:rsidRPr="00C92321" w14:paraId="658F28DD" w14:textId="77777777" w:rsidTr="00C92321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FE2B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MCF-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92B4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DD70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DCAB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45DB8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lumi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C2E45" w14:textId="77777777" w:rsidR="00C92321" w:rsidRPr="00C92321" w:rsidRDefault="0075444B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7B90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F319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DM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FBF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421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F2C2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90F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E069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05% trypsin</w:t>
            </w:r>
          </w:p>
        </w:tc>
      </w:tr>
      <w:tr w:rsidR="00C92321" w:rsidRPr="00C92321" w14:paraId="0E3D9F1B" w14:textId="77777777" w:rsidTr="00C92321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A2F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T-47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C12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E1D2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16A83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FFB7B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lumi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7A00" w14:textId="77777777" w:rsidR="00C92321" w:rsidRPr="00C92321" w:rsidRDefault="0075444B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6520FF">
              <w:rPr>
                <w:rFonts w:ascii="Calibri" w:eastAsia="Times New Roman" w:hAnsi="Calibri" w:cs="Times New Roman"/>
                <w:color w:val="000000"/>
                <w:lang w:eastAsia="en-CA"/>
              </w:rPr>
              <w:t>2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7FD1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F97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DM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97E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904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6A3F9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596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C9FD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05% trypsin</w:t>
            </w:r>
          </w:p>
        </w:tc>
      </w:tr>
      <w:tr w:rsidR="00C92321" w:rsidRPr="00C92321" w14:paraId="7E4AB5AD" w14:textId="77777777" w:rsidTr="00C92321">
        <w:trPr>
          <w:trHeight w:val="288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0D7CAA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Hs578Bs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97465E4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175B77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C0C2FB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8E5C83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norm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7FE4CF" w14:textId="77777777" w:rsidR="00C92321" w:rsidRPr="00C92321" w:rsidRDefault="0075444B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A426E">
              <w:rPr>
                <w:rFonts w:ascii="Calibri" w:eastAsia="Times New Roman" w:hAnsi="Calibri" w:cs="Times New Roman"/>
                <w:color w:val="000000"/>
                <w:lang w:eastAsia="en-CA"/>
              </w:rPr>
              <w:t>4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99D29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8EFE1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IMD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B5B9A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10% FB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A00F9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2D81E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A9BC96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B4771F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25% trypsin</w:t>
            </w:r>
          </w:p>
        </w:tc>
      </w:tr>
      <w:tr w:rsidR="00C92321" w:rsidRPr="00C92321" w14:paraId="47D1B452" w14:textId="77777777" w:rsidTr="00C92321">
        <w:trPr>
          <w:trHeight w:val="624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28B0C0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MCF-10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B1175D1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7E19205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3AB7B0B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9C3BC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norm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AEE30A" w14:textId="77777777" w:rsidR="00C92321" w:rsidRPr="00C92321" w:rsidRDefault="0075444B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[</w:t>
            </w:r>
            <w:r w:rsidR="00BA426E">
              <w:rPr>
                <w:rFonts w:ascii="Calibri" w:eastAsia="Times New Roman" w:hAnsi="Calibri" w:cs="Times New Roman"/>
                <w:color w:val="000000"/>
                <w:lang w:eastAsia="en-CA"/>
              </w:rPr>
              <w:t>5]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8DFFB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C588DC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DMEM/F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203053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horse serum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EA8FCF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20 ng/mL EGF, 0.5 mg/mL hydrocortisone, 10 </w:t>
            </w:r>
            <w:proofErr w:type="spellStart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ug</w:t>
            </w:r>
            <w:proofErr w:type="spellEnd"/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/mL bovine insulin</w:t>
            </w:r>
          </w:p>
        </w:tc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BBFC2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183ADD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5% C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96EB67" w14:textId="77777777" w:rsidR="00C92321" w:rsidRPr="00C92321" w:rsidRDefault="00C92321" w:rsidP="00C92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92321">
              <w:rPr>
                <w:rFonts w:ascii="Calibri" w:eastAsia="Times New Roman" w:hAnsi="Calibri" w:cs="Times New Roman"/>
                <w:color w:val="000000"/>
                <w:lang w:eastAsia="en-CA"/>
              </w:rPr>
              <w:t>0.05% trypsin</w:t>
            </w:r>
          </w:p>
        </w:tc>
      </w:tr>
    </w:tbl>
    <w:p w14:paraId="52FF88D3" w14:textId="77777777" w:rsidR="00C92321" w:rsidRDefault="00C92321">
      <w:pPr>
        <w:rPr>
          <w:b/>
          <w:sz w:val="28"/>
        </w:rPr>
        <w:sectPr w:rsidR="00C92321" w:rsidSect="00C92321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030FB18" w14:textId="5A990668" w:rsidR="008B5638" w:rsidRDefault="008B5638" w:rsidP="00C36F57">
      <w:pPr>
        <w:jc w:val="center"/>
      </w:pPr>
      <w:bookmarkStart w:id="0" w:name="_GoBack"/>
      <w:bookmarkEnd w:id="0"/>
    </w:p>
    <w:p w14:paraId="43A07780" w14:textId="77777777" w:rsidR="008B5638" w:rsidRPr="008B5638" w:rsidRDefault="008B5638" w:rsidP="008B5638"/>
    <w:p w14:paraId="1094547B" w14:textId="77777777" w:rsidR="008B5638" w:rsidRPr="008B5638" w:rsidRDefault="008B5638" w:rsidP="008B5638"/>
    <w:p w14:paraId="45DA10B9" w14:textId="77777777" w:rsidR="008B5638" w:rsidRPr="008B5638" w:rsidRDefault="008B5638" w:rsidP="008B5638"/>
    <w:p w14:paraId="45230F57" w14:textId="77777777" w:rsidR="008B5638" w:rsidRPr="008B5638" w:rsidRDefault="008B5638" w:rsidP="008B5638"/>
    <w:p w14:paraId="285253C2" w14:textId="77777777" w:rsidR="008B5638" w:rsidRPr="008B5638" w:rsidRDefault="008B5638" w:rsidP="008B5638"/>
    <w:p w14:paraId="3B97A75D" w14:textId="796403BA" w:rsidR="008B5638" w:rsidRDefault="008B5638" w:rsidP="008B5638"/>
    <w:p w14:paraId="0CEFF700" w14:textId="77777777" w:rsidR="0065430A" w:rsidRPr="008B5638" w:rsidRDefault="0065430A" w:rsidP="008B5638">
      <w:pPr>
        <w:jc w:val="center"/>
      </w:pPr>
    </w:p>
    <w:sectPr w:rsidR="0065430A" w:rsidRPr="008B5638" w:rsidSect="00520A4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0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Minion Pro">
    <w:panose1 w:val="02040503050306020203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5F6"/>
    <w:rsid w:val="00290E1E"/>
    <w:rsid w:val="00492067"/>
    <w:rsid w:val="004C5581"/>
    <w:rsid w:val="00520A4C"/>
    <w:rsid w:val="006520FF"/>
    <w:rsid w:val="0065430A"/>
    <w:rsid w:val="006B2A3F"/>
    <w:rsid w:val="0075444B"/>
    <w:rsid w:val="008505B1"/>
    <w:rsid w:val="008B5638"/>
    <w:rsid w:val="00905C52"/>
    <w:rsid w:val="009418BE"/>
    <w:rsid w:val="00A7033C"/>
    <w:rsid w:val="00BA426E"/>
    <w:rsid w:val="00BC15F6"/>
    <w:rsid w:val="00C12727"/>
    <w:rsid w:val="00C36F57"/>
    <w:rsid w:val="00C92321"/>
    <w:rsid w:val="00D456B0"/>
    <w:rsid w:val="00DA41BA"/>
    <w:rsid w:val="00EA4E40"/>
    <w:rsid w:val="00FE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98AC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5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5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C52"/>
    <w:rPr>
      <w:rFonts w:ascii="Segoe UI" w:hAnsi="Segoe UI" w:cs="Segoe UI"/>
      <w:sz w:val="18"/>
      <w:szCs w:val="18"/>
    </w:rPr>
  </w:style>
  <w:style w:type="paragraph" w:customStyle="1" w:styleId="NoParagraphStyle">
    <w:name w:val="[No Paragraph Style]"/>
    <w:rsid w:val="0065430A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  <w:lang w:val="en-US"/>
    </w:rPr>
  </w:style>
  <w:style w:type="paragraph" w:customStyle="1" w:styleId="BasicParagraph">
    <w:name w:val="[Basic Paragraph]"/>
    <w:basedOn w:val="NoParagraphStyle"/>
    <w:uiPriority w:val="99"/>
    <w:rsid w:val="006543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5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5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C52"/>
    <w:rPr>
      <w:rFonts w:ascii="Segoe UI" w:hAnsi="Segoe UI" w:cs="Segoe UI"/>
      <w:sz w:val="18"/>
      <w:szCs w:val="18"/>
    </w:rPr>
  </w:style>
  <w:style w:type="paragraph" w:customStyle="1" w:styleId="NoParagraphStyle">
    <w:name w:val="[No Paragraph Style]"/>
    <w:rsid w:val="0065430A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  <w:lang w:val="en-US"/>
    </w:rPr>
  </w:style>
  <w:style w:type="paragraph" w:customStyle="1" w:styleId="BasicParagraph">
    <w:name w:val="[Basic Paragraph]"/>
    <w:basedOn w:val="NoParagraphStyle"/>
    <w:uiPriority w:val="99"/>
    <w:rsid w:val="00654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84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6</Words>
  <Characters>191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 Coyle</dc:creator>
  <cp:keywords/>
  <dc:description/>
  <cp:lastModifiedBy>dia dia</cp:lastModifiedBy>
  <cp:revision>27</cp:revision>
  <dcterms:created xsi:type="dcterms:W3CDTF">2016-05-25T14:39:00Z</dcterms:created>
  <dcterms:modified xsi:type="dcterms:W3CDTF">2016-05-26T19:52:00Z</dcterms:modified>
</cp:coreProperties>
</file>